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EFA8B" w14:textId="7C5C89AE" w:rsidR="00BB0592" w:rsidRDefault="00AF20EA">
      <w:r>
        <w:rPr>
          <w:noProof/>
        </w:rPr>
        <w:drawing>
          <wp:inline distT="0" distB="0" distL="0" distR="0" wp14:anchorId="051AE0A9" wp14:editId="1CFF45ED">
            <wp:extent cx="4419600" cy="3742944"/>
            <wp:effectExtent l="0" t="0" r="0" b="0"/>
            <wp:docPr id="5420595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059509" name="图片 54205950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3742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E481B" w14:textId="77777777" w:rsidR="009E7A3A" w:rsidRPr="00B0087A" w:rsidRDefault="009E7A3A" w:rsidP="009E7A3A">
      <w:pPr>
        <w:spacing w:line="480" w:lineRule="auto"/>
        <w:rPr>
          <w:rFonts w:eastAsia="宋体" w:cs="Times New Roman"/>
          <w:b/>
        </w:rPr>
      </w:pPr>
      <w:r w:rsidRPr="00B0087A">
        <w:rPr>
          <w:rFonts w:eastAsia="宋体" w:cs="Times New Roman"/>
          <w:b/>
        </w:rPr>
        <w:t>Supplementary Figure 1:</w:t>
      </w:r>
      <w:r w:rsidRPr="00B0087A">
        <w:rPr>
          <w:rFonts w:eastAsia="宋体" w:cs="Times New Roman"/>
        </w:rPr>
        <w:t xml:space="preserve"> Sensitivity to drugs in high- and low-risk groups of risk score.</w:t>
      </w:r>
    </w:p>
    <w:p w14:paraId="6FF11224" w14:textId="77777777" w:rsidR="009E7A3A" w:rsidRPr="0078453C" w:rsidRDefault="009E7A3A" w:rsidP="009E7A3A">
      <w:pPr>
        <w:spacing w:line="480" w:lineRule="auto"/>
        <w:rPr>
          <w:rFonts w:eastAsia="宋体" w:cs="Times New Roman"/>
        </w:rPr>
      </w:pPr>
      <w:r w:rsidRPr="00B0087A">
        <w:rPr>
          <w:rFonts w:eastAsia="宋体" w:cs="Times New Roman" w:hint="eastAsia"/>
        </w:rPr>
        <w:t>A</w:t>
      </w:r>
      <w:r w:rsidRPr="00B0087A">
        <w:rPr>
          <w:rFonts w:eastAsia="宋体" w:cs="Times New Roman"/>
        </w:rPr>
        <w:t>-B: in TCGA training set; C-D: in GSE84437 validation set.</w:t>
      </w:r>
    </w:p>
    <w:p w14:paraId="435E60DB" w14:textId="77777777" w:rsidR="009E7A3A" w:rsidRPr="009E7A3A" w:rsidRDefault="009E7A3A">
      <w:pPr>
        <w:rPr>
          <w:rFonts w:hint="eastAsia"/>
        </w:rPr>
      </w:pPr>
    </w:p>
    <w:sectPr w:rsidR="009E7A3A" w:rsidRPr="009E7A3A" w:rsidSect="00AF20E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E0675" w14:textId="77777777" w:rsidR="00F4175D" w:rsidRDefault="00F4175D" w:rsidP="00B0087A">
      <w:r>
        <w:separator/>
      </w:r>
    </w:p>
  </w:endnote>
  <w:endnote w:type="continuationSeparator" w:id="0">
    <w:p w14:paraId="228EE6E9" w14:textId="77777777" w:rsidR="00F4175D" w:rsidRDefault="00F4175D" w:rsidP="00B00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E4AA2" w14:textId="77777777" w:rsidR="00F4175D" w:rsidRDefault="00F4175D" w:rsidP="00B0087A">
      <w:r>
        <w:separator/>
      </w:r>
    </w:p>
  </w:footnote>
  <w:footnote w:type="continuationSeparator" w:id="0">
    <w:p w14:paraId="0C6F575A" w14:textId="77777777" w:rsidR="00F4175D" w:rsidRDefault="00F4175D" w:rsidP="00B00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SwNDAytTA1MDIxNjBW0lEKTi0uzszPAykwqgUAZi427CwAAAA="/>
  </w:docVars>
  <w:rsids>
    <w:rsidRoot w:val="005D00FE"/>
    <w:rsid w:val="00234523"/>
    <w:rsid w:val="005D00FE"/>
    <w:rsid w:val="009E7A3A"/>
    <w:rsid w:val="00AF20EA"/>
    <w:rsid w:val="00B0087A"/>
    <w:rsid w:val="00BB0592"/>
    <w:rsid w:val="00F41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E6B42"/>
  <w15:chartTrackingRefBased/>
  <w15:docId w15:val="{A8F967D0-CDDC-49B5-BD4F-298F1FEEF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87A"/>
    <w:pPr>
      <w:widowControl w:val="0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87A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87A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87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00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3-10-16T00:37:00Z</dcterms:created>
  <dcterms:modified xsi:type="dcterms:W3CDTF">2023-10-16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4293896aec39bc477670fde29531179784b9c4e1cae15985ab3d8697cab6d9</vt:lpwstr>
  </property>
</Properties>
</file>